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F5C25" w14:textId="77777777" w:rsidR="00757361" w:rsidRPr="00757361" w:rsidRDefault="00757361" w:rsidP="00757361">
      <w:pPr>
        <w:rPr>
          <w:b/>
          <w:bCs/>
          <w:lang w:val="en-AU"/>
        </w:rPr>
      </w:pPr>
      <w:r w:rsidRPr="00757361">
        <w:rPr>
          <w:b/>
          <w:bCs/>
          <w:lang w:val="en-AU"/>
        </w:rPr>
        <w:t xml:space="preserve">Supplementary figure 1 </w:t>
      </w:r>
    </w:p>
    <w:p w14:paraId="177A34EA" w14:textId="77777777" w:rsidR="00757361" w:rsidRDefault="00757361" w:rsidP="00757361">
      <w:pPr>
        <w:rPr>
          <w:lang w:val="en-AU"/>
        </w:rPr>
      </w:pPr>
    </w:p>
    <w:p w14:paraId="65F43697" w14:textId="274EDCD2" w:rsidR="00757361" w:rsidRDefault="00757361" w:rsidP="00757361">
      <w:r>
        <w:rPr>
          <w:lang w:val="en-AU"/>
        </w:rPr>
        <w:t>Kaplan Meier curves for progression free (Panel A) and overall survival (Panel B) up until last follow up of May 18, 2023</w:t>
      </w:r>
    </w:p>
    <w:p w14:paraId="64DF1984" w14:textId="77777777" w:rsidR="00757361" w:rsidRDefault="00757361" w:rsidP="00757361">
      <w:pPr>
        <w:jc w:val="both"/>
        <w:rPr>
          <w:rFonts w:ascii="Times New Roman" w:hAnsi="Times New Roman"/>
          <w:b/>
          <w:sz w:val="24"/>
          <w:szCs w:val="24"/>
        </w:rPr>
      </w:pPr>
      <w:bookmarkStart w:id="0" w:name="IDX"/>
      <w:bookmarkEnd w:id="0"/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DE2D4E9" wp14:editId="77A2B14D">
            <wp:extent cx="5943600" cy="4458017"/>
            <wp:effectExtent l="0" t="0" r="0" b="0"/>
            <wp:docPr id="15817237" name="Picture 2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17237" name="Picture 2" descr="A graph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8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8CEB8" w14:textId="4CFF39FE" w:rsidR="001A3A2D" w:rsidRDefault="001A3A2D" w:rsidP="00757361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7660943F" wp14:editId="440DDD25">
            <wp:extent cx="5943600" cy="4457700"/>
            <wp:effectExtent l="0" t="0" r="0" b="0"/>
            <wp:docPr id="59514639" name="Picture 1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14639" name="Picture 1" descr="A graph with numbers and symbo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A5D07" w14:textId="77777777" w:rsidR="009B2EBD" w:rsidRDefault="009B2EBD"/>
    <w:sectPr w:rsidR="009B2E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361"/>
    <w:rsid w:val="00000D69"/>
    <w:rsid w:val="00026501"/>
    <w:rsid w:val="00047D27"/>
    <w:rsid w:val="00052C40"/>
    <w:rsid w:val="000616E8"/>
    <w:rsid w:val="00084300"/>
    <w:rsid w:val="000E3089"/>
    <w:rsid w:val="000F5A1B"/>
    <w:rsid w:val="000F6135"/>
    <w:rsid w:val="00100C40"/>
    <w:rsid w:val="00112D08"/>
    <w:rsid w:val="00130106"/>
    <w:rsid w:val="0014248D"/>
    <w:rsid w:val="00182A73"/>
    <w:rsid w:val="00182D2C"/>
    <w:rsid w:val="00197771"/>
    <w:rsid w:val="001A3A2D"/>
    <w:rsid w:val="001E142E"/>
    <w:rsid w:val="001E1877"/>
    <w:rsid w:val="00202CEA"/>
    <w:rsid w:val="00206604"/>
    <w:rsid w:val="0023051B"/>
    <w:rsid w:val="00230B3F"/>
    <w:rsid w:val="00235B09"/>
    <w:rsid w:val="00254833"/>
    <w:rsid w:val="0028476E"/>
    <w:rsid w:val="002860B5"/>
    <w:rsid w:val="00294B29"/>
    <w:rsid w:val="00296ADE"/>
    <w:rsid w:val="002A209C"/>
    <w:rsid w:val="002A51A2"/>
    <w:rsid w:val="002B4F03"/>
    <w:rsid w:val="002C106B"/>
    <w:rsid w:val="002D41A4"/>
    <w:rsid w:val="002E6CA5"/>
    <w:rsid w:val="002E6D27"/>
    <w:rsid w:val="002F0A94"/>
    <w:rsid w:val="002F750D"/>
    <w:rsid w:val="00304346"/>
    <w:rsid w:val="00320233"/>
    <w:rsid w:val="0032258D"/>
    <w:rsid w:val="003354E6"/>
    <w:rsid w:val="003426C7"/>
    <w:rsid w:val="00347D10"/>
    <w:rsid w:val="003500F8"/>
    <w:rsid w:val="00363518"/>
    <w:rsid w:val="00365104"/>
    <w:rsid w:val="003867E3"/>
    <w:rsid w:val="003A6C37"/>
    <w:rsid w:val="003C7DDF"/>
    <w:rsid w:val="003D1830"/>
    <w:rsid w:val="003D2817"/>
    <w:rsid w:val="003D3215"/>
    <w:rsid w:val="003D338A"/>
    <w:rsid w:val="003D5734"/>
    <w:rsid w:val="003D6C69"/>
    <w:rsid w:val="003E752B"/>
    <w:rsid w:val="003F751F"/>
    <w:rsid w:val="004060EC"/>
    <w:rsid w:val="00415B40"/>
    <w:rsid w:val="00434389"/>
    <w:rsid w:val="00442E3D"/>
    <w:rsid w:val="0048696B"/>
    <w:rsid w:val="004945ED"/>
    <w:rsid w:val="00495455"/>
    <w:rsid w:val="004B4ED7"/>
    <w:rsid w:val="004C594B"/>
    <w:rsid w:val="004D13DC"/>
    <w:rsid w:val="004D1C2F"/>
    <w:rsid w:val="004D2940"/>
    <w:rsid w:val="004F3795"/>
    <w:rsid w:val="004F5E47"/>
    <w:rsid w:val="005027A8"/>
    <w:rsid w:val="00503FD3"/>
    <w:rsid w:val="0051622D"/>
    <w:rsid w:val="005342F1"/>
    <w:rsid w:val="00534EE3"/>
    <w:rsid w:val="00570C63"/>
    <w:rsid w:val="005A3C78"/>
    <w:rsid w:val="005C7A51"/>
    <w:rsid w:val="005D6EC5"/>
    <w:rsid w:val="005E6A50"/>
    <w:rsid w:val="006075C0"/>
    <w:rsid w:val="00613B00"/>
    <w:rsid w:val="006149E3"/>
    <w:rsid w:val="0064249C"/>
    <w:rsid w:val="00644D1E"/>
    <w:rsid w:val="00660519"/>
    <w:rsid w:val="00671860"/>
    <w:rsid w:val="00694D2B"/>
    <w:rsid w:val="0069774E"/>
    <w:rsid w:val="006A1A09"/>
    <w:rsid w:val="006A4719"/>
    <w:rsid w:val="006A68D2"/>
    <w:rsid w:val="0073077C"/>
    <w:rsid w:val="007353A4"/>
    <w:rsid w:val="00736878"/>
    <w:rsid w:val="007551EB"/>
    <w:rsid w:val="00757361"/>
    <w:rsid w:val="00762CDC"/>
    <w:rsid w:val="0077327A"/>
    <w:rsid w:val="007A6915"/>
    <w:rsid w:val="007E7B6A"/>
    <w:rsid w:val="00807D34"/>
    <w:rsid w:val="00810CD5"/>
    <w:rsid w:val="00846CF2"/>
    <w:rsid w:val="0087432D"/>
    <w:rsid w:val="00883E08"/>
    <w:rsid w:val="008849B5"/>
    <w:rsid w:val="00894161"/>
    <w:rsid w:val="008C0F00"/>
    <w:rsid w:val="0091174E"/>
    <w:rsid w:val="00943F8F"/>
    <w:rsid w:val="00947AB4"/>
    <w:rsid w:val="00961393"/>
    <w:rsid w:val="00962109"/>
    <w:rsid w:val="00966EE8"/>
    <w:rsid w:val="0097508E"/>
    <w:rsid w:val="00986C53"/>
    <w:rsid w:val="0098740D"/>
    <w:rsid w:val="00990334"/>
    <w:rsid w:val="0099670B"/>
    <w:rsid w:val="00997D27"/>
    <w:rsid w:val="009B2EBD"/>
    <w:rsid w:val="009D2617"/>
    <w:rsid w:val="009D2999"/>
    <w:rsid w:val="009E64D6"/>
    <w:rsid w:val="00A0168F"/>
    <w:rsid w:val="00A2670F"/>
    <w:rsid w:val="00A506E6"/>
    <w:rsid w:val="00A532A8"/>
    <w:rsid w:val="00A805A0"/>
    <w:rsid w:val="00A915CE"/>
    <w:rsid w:val="00AD345A"/>
    <w:rsid w:val="00B155B2"/>
    <w:rsid w:val="00B204B2"/>
    <w:rsid w:val="00B33C47"/>
    <w:rsid w:val="00B34087"/>
    <w:rsid w:val="00B45523"/>
    <w:rsid w:val="00B469BD"/>
    <w:rsid w:val="00B66E27"/>
    <w:rsid w:val="00BA711D"/>
    <w:rsid w:val="00BE341E"/>
    <w:rsid w:val="00BE5062"/>
    <w:rsid w:val="00BE5553"/>
    <w:rsid w:val="00C20D44"/>
    <w:rsid w:val="00C37F30"/>
    <w:rsid w:val="00C54E69"/>
    <w:rsid w:val="00C83ED9"/>
    <w:rsid w:val="00CE7267"/>
    <w:rsid w:val="00CF5B61"/>
    <w:rsid w:val="00CF75DA"/>
    <w:rsid w:val="00D03B57"/>
    <w:rsid w:val="00D22ACB"/>
    <w:rsid w:val="00D23449"/>
    <w:rsid w:val="00D33E86"/>
    <w:rsid w:val="00D36C88"/>
    <w:rsid w:val="00D70C60"/>
    <w:rsid w:val="00D90512"/>
    <w:rsid w:val="00D93920"/>
    <w:rsid w:val="00DA1979"/>
    <w:rsid w:val="00DA736F"/>
    <w:rsid w:val="00DB6841"/>
    <w:rsid w:val="00DC22E0"/>
    <w:rsid w:val="00E03B5F"/>
    <w:rsid w:val="00E24673"/>
    <w:rsid w:val="00E3704C"/>
    <w:rsid w:val="00E40D32"/>
    <w:rsid w:val="00E4521A"/>
    <w:rsid w:val="00E460C2"/>
    <w:rsid w:val="00E632FE"/>
    <w:rsid w:val="00E6759F"/>
    <w:rsid w:val="00EB225D"/>
    <w:rsid w:val="00EC015D"/>
    <w:rsid w:val="00EC2AB3"/>
    <w:rsid w:val="00ED243D"/>
    <w:rsid w:val="00ED322A"/>
    <w:rsid w:val="00EE6974"/>
    <w:rsid w:val="00F04841"/>
    <w:rsid w:val="00F23635"/>
    <w:rsid w:val="00F3000E"/>
    <w:rsid w:val="00F35C9A"/>
    <w:rsid w:val="00F43929"/>
    <w:rsid w:val="00F46D2F"/>
    <w:rsid w:val="00F664DE"/>
    <w:rsid w:val="00FE3CEE"/>
    <w:rsid w:val="00FF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9CBB9"/>
  <w15:chartTrackingRefBased/>
  <w15:docId w15:val="{CFE19C38-00BD-FE42-9944-03BC70C80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361"/>
    <w:rPr>
      <w:rFonts w:ascii="Calibri" w:eastAsia="Times New Roman" w:hAnsi="Calibri" w:cs="Times New Roman"/>
      <w:kern w:val="0"/>
      <w:sz w:val="22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3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3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36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36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36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36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36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36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36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3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3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3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3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3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3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3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3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3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3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73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36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73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36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73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361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73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3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3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3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, Desmond (Health)</dc:creator>
  <cp:keywords/>
  <dc:description/>
  <cp:lastModifiedBy>Yip, Desmond (Health)</cp:lastModifiedBy>
  <cp:revision>2</cp:revision>
  <dcterms:created xsi:type="dcterms:W3CDTF">2024-12-29T11:10:00Z</dcterms:created>
  <dcterms:modified xsi:type="dcterms:W3CDTF">2024-12-29T11:13:00Z</dcterms:modified>
</cp:coreProperties>
</file>